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7712D" w14:textId="39277250" w:rsidR="007C1D27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959306B" w14:textId="3F92646B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6E233BBA" w14:textId="18CFD0A9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784AD7F" w14:textId="77777777" w:rsidR="00907107" w:rsidRPr="004926F6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9F98135" w14:textId="588D13EA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4926F6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1: Chemical strucre of </w:t>
      </w:r>
      <w:r w:rsidRPr="004926F6">
        <w:rPr>
          <w:rFonts w:ascii="Times New Roman" w:eastAsia="OneGulliverA" w:hAnsi="Times New Roman" w:cs="Times New Roman"/>
          <w:sz w:val="24"/>
          <w:szCs w:val="24"/>
          <w:lang w:val="en-IN"/>
        </w:rPr>
        <w:t>Hydroxy chloroquine sulfate</w:t>
      </w:r>
    </w:p>
    <w:bookmarkStart w:id="0" w:name="_Hlk22938817"/>
    <w:bookmarkEnd w:id="0"/>
    <w:p w14:paraId="46545D44" w14:textId="781E865E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4926F6">
        <w:rPr>
          <w:rFonts w:ascii="Times New Roman" w:hAnsi="Times New Roman" w:cs="Times New Roman"/>
          <w:sz w:val="24"/>
          <w:szCs w:val="24"/>
        </w:rPr>
        <w:object w:dxaOrig="6852" w:dyaOrig="2590" w14:anchorId="50CDE0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.5pt;height:139.5pt" o:ole="">
            <v:imagedata r:id="rId8" o:title=""/>
          </v:shape>
          <o:OLEObject Type="Embed" ProgID="ChemDraw.Document.6.0" ShapeID="_x0000_i1025" DrawAspect="Content" ObjectID="_1647295730" r:id="rId9"/>
        </w:object>
      </w:r>
    </w:p>
    <w:p w14:paraId="4374BB10" w14:textId="77777777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5C74D1B3" w14:textId="059226BB" w:rsidR="007C1D27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52E47859" w14:textId="7F0BEE1F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7BB237C" w14:textId="492AAAE5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4EAE458" w14:textId="4246AC94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C5794D7" w14:textId="479E5DD3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18238BA" w14:textId="65590D79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466B972" w14:textId="68FB161A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38BCDEC" w14:textId="40F0CB16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0ABD04C" w14:textId="0A62F47D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114A2313" w14:textId="64304433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AB5507D" w14:textId="482FBB9E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6A3D7F74" w14:textId="214E960D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5EDF3129" w14:textId="75EDC7C9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E165B3D" w14:textId="1A864225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BA43C37" w14:textId="5B8BBED9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1B257156" w14:textId="31F032C6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66D8B563" w14:textId="665E7519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50BF1C9E" w14:textId="37DEDE07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BF87500" w14:textId="6095BBDB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6B54B705" w14:textId="7F983D74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0E7A83EE" w14:textId="1C59C8C9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B788B94" w14:textId="53DD9E3B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80C3132" w14:textId="7B715E16" w:rsidR="00907107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47336874" w14:textId="77777777" w:rsidR="00907107" w:rsidRPr="004926F6" w:rsidRDefault="0090710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5A27798" w14:textId="77777777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794ECAF6" w14:textId="49BBFDA8" w:rsidR="007C1D27" w:rsidRPr="004926F6" w:rsidRDefault="007C1D27" w:rsidP="004926F6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926F6">
        <w:rPr>
          <w:rFonts w:ascii="Times New Roman" w:eastAsia="Times New Roman" w:hAnsi="Times New Roman" w:cs="Times New Roman"/>
          <w:noProof/>
          <w:sz w:val="24"/>
          <w:szCs w:val="24"/>
        </w:rPr>
        <w:t>Figure 2:</w:t>
      </w:r>
      <w:r w:rsidRPr="004926F6">
        <w:rPr>
          <w:rFonts w:ascii="Times New Roman" w:eastAsia="Times New Roman" w:hAnsi="Times New Roman" w:cs="Times New Roman"/>
          <w:sz w:val="24"/>
          <w:szCs w:val="24"/>
        </w:rPr>
        <w:t xml:space="preserve"> Typical Chromatogram of </w:t>
      </w:r>
      <w:r w:rsidRPr="004926F6">
        <w:rPr>
          <w:rFonts w:ascii="Times New Roman" w:eastAsia="OneGulliverA" w:hAnsi="Times New Roman" w:cs="Times New Roman"/>
          <w:sz w:val="24"/>
          <w:szCs w:val="24"/>
          <w:lang w:val="en-IN"/>
        </w:rPr>
        <w:t>Hydroxy chloroquine sulfate standard</w:t>
      </w:r>
    </w:p>
    <w:p w14:paraId="054B10BB" w14:textId="5ECD3A8C" w:rsidR="007C1D27" w:rsidRPr="004926F6" w:rsidRDefault="007C1D2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22ED1A5A" w14:textId="4505593E" w:rsidR="007073AC" w:rsidRDefault="007073AC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926F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4CCB65A" wp14:editId="7A23B61F">
            <wp:extent cx="5943600" cy="19202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D807A" w14:textId="3BDAC06B" w:rsidR="009E2BB1" w:rsidRDefault="009E2BB1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14985F" w14:textId="36CE9873" w:rsidR="009E2BB1" w:rsidRDefault="009E2BB1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BB46A6" w14:textId="400089FB" w:rsidR="009E2BB1" w:rsidRDefault="009E2BB1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BA2E4F" w14:textId="09B49367" w:rsidR="009E2BB1" w:rsidRDefault="009E2BB1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877FB3" w14:textId="0302E40C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F341DB" w14:textId="1B4619A5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52875C" w14:textId="17981FEA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0D0529" w14:textId="77777777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B13FEF" w14:textId="35BE7DA2" w:rsidR="009E2BB1" w:rsidRDefault="009E2BB1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E68D49" w14:textId="7561F560" w:rsidR="009E2BB1" w:rsidRDefault="009E2BB1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0F51F2" w14:textId="11A8EE00" w:rsidR="009E2BB1" w:rsidRDefault="009E2BB1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BF2AAD" w14:textId="5E06E08D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E169D3" w14:textId="3A96A792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A76B29" w14:textId="01CFDE71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953BA4" w14:textId="5E1DCAF6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001BAE" w14:textId="01C0270D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A6DADD" w14:textId="73273284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C9E7D1" w14:textId="77777777" w:rsidR="00907107" w:rsidRDefault="00907107" w:rsidP="004926F6">
      <w:pPr>
        <w:pStyle w:val="Normal1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CBF1DA" w14:textId="7A361862" w:rsidR="00B6623D" w:rsidRPr="004926F6" w:rsidRDefault="00B6623D" w:rsidP="00B6623D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926F6">
        <w:rPr>
          <w:rFonts w:ascii="Times New Roman" w:eastAsia="Times New Roman" w:hAnsi="Times New Roman" w:cs="Times New Roman"/>
          <w:noProof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3</w:t>
      </w:r>
      <w:r w:rsidRPr="004926F6">
        <w:rPr>
          <w:rFonts w:ascii="Times New Roman" w:eastAsia="Times New Roman" w:hAnsi="Times New Roman" w:cs="Times New Roman"/>
          <w:noProof/>
          <w:sz w:val="24"/>
          <w:szCs w:val="24"/>
        </w:rPr>
        <w:t>:</w:t>
      </w:r>
      <w:r w:rsidRPr="004926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raph model comparison</w:t>
      </w:r>
      <w:r w:rsidRPr="004926F6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CQ dissolution profile of </w:t>
      </w:r>
      <w:r w:rsidR="00907107">
        <w:rPr>
          <w:rFonts w:ascii="Times New Roman" w:eastAsia="Times New Roman" w:hAnsi="Times New Roman" w:cs="Times New Roman"/>
          <w:sz w:val="24"/>
          <w:szCs w:val="24"/>
        </w:rPr>
        <w:t>Refer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>Vs In House</w:t>
      </w:r>
    </w:p>
    <w:p w14:paraId="07166ED3" w14:textId="512BBC7E" w:rsidR="009E2BB1" w:rsidRPr="004926F6" w:rsidRDefault="009E2BB1" w:rsidP="009E2BB1">
      <w:pPr>
        <w:pStyle w:val="Normal1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EB1E2B" wp14:editId="11ECCF13">
            <wp:extent cx="6185535" cy="2981739"/>
            <wp:effectExtent l="0" t="0" r="5715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D7F5938-E03E-439D-86E4-9767CBBAAC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9E2BB1" w:rsidRPr="004926F6" w:rsidSect="00907107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E07E7" w14:textId="77777777" w:rsidR="00AF7B87" w:rsidRDefault="00AF7B87" w:rsidP="00F45028">
      <w:pPr>
        <w:spacing w:after="0" w:line="240" w:lineRule="auto"/>
      </w:pPr>
      <w:r>
        <w:separator/>
      </w:r>
    </w:p>
  </w:endnote>
  <w:endnote w:type="continuationSeparator" w:id="0">
    <w:p w14:paraId="4C8A3685" w14:textId="77777777" w:rsidR="00AF7B87" w:rsidRDefault="00AF7B87" w:rsidP="00F45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neGulliver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2089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5C367" w14:textId="0CF3BC4E" w:rsidR="00A67A8D" w:rsidRDefault="00A67A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A0906C" w14:textId="77777777" w:rsidR="00A67A8D" w:rsidRDefault="00A67A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283FD6" w14:textId="77777777" w:rsidR="00AF7B87" w:rsidRDefault="00AF7B87" w:rsidP="00F45028">
      <w:pPr>
        <w:spacing w:after="0" w:line="240" w:lineRule="auto"/>
      </w:pPr>
      <w:r>
        <w:separator/>
      </w:r>
    </w:p>
  </w:footnote>
  <w:footnote w:type="continuationSeparator" w:id="0">
    <w:p w14:paraId="75F9EA36" w14:textId="77777777" w:rsidR="00AF7B87" w:rsidRDefault="00AF7B87" w:rsidP="00F45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A79A4"/>
    <w:multiLevelType w:val="multilevel"/>
    <w:tmpl w:val="929CE6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16FD2708"/>
    <w:multiLevelType w:val="multilevel"/>
    <w:tmpl w:val="B1DCD5AA"/>
    <w:lvl w:ilvl="0">
      <w:start w:val="1"/>
      <w:numFmt w:val="upperLetter"/>
      <w:lvlText w:val="(%1)"/>
      <w:lvlJc w:val="left"/>
      <w:pPr>
        <w:ind w:left="2145" w:hanging="360"/>
      </w:pPr>
    </w:lvl>
    <w:lvl w:ilvl="1">
      <w:start w:val="1"/>
      <w:numFmt w:val="lowerLetter"/>
      <w:lvlText w:val="%2."/>
      <w:lvlJc w:val="left"/>
      <w:pPr>
        <w:ind w:left="2865" w:hanging="360"/>
      </w:pPr>
    </w:lvl>
    <w:lvl w:ilvl="2">
      <w:start w:val="1"/>
      <w:numFmt w:val="lowerRoman"/>
      <w:lvlText w:val="%3."/>
      <w:lvlJc w:val="right"/>
      <w:pPr>
        <w:ind w:left="3585" w:hanging="180"/>
      </w:pPr>
    </w:lvl>
    <w:lvl w:ilvl="3">
      <w:start w:val="1"/>
      <w:numFmt w:val="decimal"/>
      <w:lvlText w:val="%4."/>
      <w:lvlJc w:val="left"/>
      <w:pPr>
        <w:ind w:left="4305" w:hanging="360"/>
      </w:pPr>
    </w:lvl>
    <w:lvl w:ilvl="4">
      <w:start w:val="1"/>
      <w:numFmt w:val="lowerLetter"/>
      <w:lvlText w:val="%5."/>
      <w:lvlJc w:val="left"/>
      <w:pPr>
        <w:ind w:left="5025" w:hanging="360"/>
      </w:pPr>
    </w:lvl>
    <w:lvl w:ilvl="5">
      <w:start w:val="1"/>
      <w:numFmt w:val="lowerRoman"/>
      <w:lvlText w:val="%6."/>
      <w:lvlJc w:val="right"/>
      <w:pPr>
        <w:ind w:left="5745" w:hanging="180"/>
      </w:pPr>
    </w:lvl>
    <w:lvl w:ilvl="6">
      <w:start w:val="1"/>
      <w:numFmt w:val="decimal"/>
      <w:lvlText w:val="%7."/>
      <w:lvlJc w:val="left"/>
      <w:pPr>
        <w:ind w:left="6465" w:hanging="360"/>
      </w:pPr>
    </w:lvl>
    <w:lvl w:ilvl="7">
      <w:start w:val="1"/>
      <w:numFmt w:val="lowerLetter"/>
      <w:lvlText w:val="%8."/>
      <w:lvlJc w:val="left"/>
      <w:pPr>
        <w:ind w:left="7185" w:hanging="360"/>
      </w:pPr>
    </w:lvl>
    <w:lvl w:ilvl="8">
      <w:start w:val="1"/>
      <w:numFmt w:val="lowerRoman"/>
      <w:lvlText w:val="%9."/>
      <w:lvlJc w:val="right"/>
      <w:pPr>
        <w:ind w:left="7905" w:hanging="180"/>
      </w:pPr>
    </w:lvl>
  </w:abstractNum>
  <w:abstractNum w:abstractNumId="2" w15:restartNumberingAfterBreak="0">
    <w:nsid w:val="1AA569A7"/>
    <w:multiLevelType w:val="hybridMultilevel"/>
    <w:tmpl w:val="8C1EBC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510D0"/>
    <w:multiLevelType w:val="hybridMultilevel"/>
    <w:tmpl w:val="986CDF4C"/>
    <w:lvl w:ilvl="0" w:tplc="E9EEDF7C">
      <w:start w:val="1"/>
      <w:numFmt w:val="lowerLetter"/>
      <w:lvlText w:val="(%1)"/>
      <w:lvlJc w:val="left"/>
      <w:pPr>
        <w:ind w:left="927" w:hanging="360"/>
      </w:pPr>
      <w:rPr>
        <w:rFonts w:eastAsia="Times New Roman" w:hint="default"/>
        <w:b/>
        <w:vertAlign w:val="superscript"/>
      </w:rPr>
    </w:lvl>
    <w:lvl w:ilvl="1" w:tplc="40090019" w:tentative="1">
      <w:start w:val="1"/>
      <w:numFmt w:val="lowerLetter"/>
      <w:lvlText w:val="%2."/>
      <w:lvlJc w:val="left"/>
      <w:pPr>
        <w:ind w:left="1647" w:hanging="360"/>
      </w:pPr>
    </w:lvl>
    <w:lvl w:ilvl="2" w:tplc="4009001B" w:tentative="1">
      <w:start w:val="1"/>
      <w:numFmt w:val="lowerRoman"/>
      <w:lvlText w:val="%3."/>
      <w:lvlJc w:val="right"/>
      <w:pPr>
        <w:ind w:left="2367" w:hanging="180"/>
      </w:pPr>
    </w:lvl>
    <w:lvl w:ilvl="3" w:tplc="4009000F" w:tentative="1">
      <w:start w:val="1"/>
      <w:numFmt w:val="decimal"/>
      <w:lvlText w:val="%4."/>
      <w:lvlJc w:val="left"/>
      <w:pPr>
        <w:ind w:left="3087" w:hanging="360"/>
      </w:pPr>
    </w:lvl>
    <w:lvl w:ilvl="4" w:tplc="40090019" w:tentative="1">
      <w:start w:val="1"/>
      <w:numFmt w:val="lowerLetter"/>
      <w:lvlText w:val="%5."/>
      <w:lvlJc w:val="left"/>
      <w:pPr>
        <w:ind w:left="3807" w:hanging="360"/>
      </w:pPr>
    </w:lvl>
    <w:lvl w:ilvl="5" w:tplc="4009001B" w:tentative="1">
      <w:start w:val="1"/>
      <w:numFmt w:val="lowerRoman"/>
      <w:lvlText w:val="%6."/>
      <w:lvlJc w:val="right"/>
      <w:pPr>
        <w:ind w:left="4527" w:hanging="180"/>
      </w:pPr>
    </w:lvl>
    <w:lvl w:ilvl="6" w:tplc="4009000F" w:tentative="1">
      <w:start w:val="1"/>
      <w:numFmt w:val="decimal"/>
      <w:lvlText w:val="%7."/>
      <w:lvlJc w:val="left"/>
      <w:pPr>
        <w:ind w:left="5247" w:hanging="360"/>
      </w:pPr>
    </w:lvl>
    <w:lvl w:ilvl="7" w:tplc="40090019" w:tentative="1">
      <w:start w:val="1"/>
      <w:numFmt w:val="lowerLetter"/>
      <w:lvlText w:val="%8."/>
      <w:lvlJc w:val="left"/>
      <w:pPr>
        <w:ind w:left="5967" w:hanging="360"/>
      </w:pPr>
    </w:lvl>
    <w:lvl w:ilvl="8" w:tplc="4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2CE916CD"/>
    <w:multiLevelType w:val="hybridMultilevel"/>
    <w:tmpl w:val="1E109156"/>
    <w:lvl w:ilvl="0" w:tplc="58FE67E4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93CC2"/>
    <w:multiLevelType w:val="hybridMultilevel"/>
    <w:tmpl w:val="E3804764"/>
    <w:lvl w:ilvl="0" w:tplc="4364D4C0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C2E57"/>
    <w:multiLevelType w:val="hybridMultilevel"/>
    <w:tmpl w:val="543AA232"/>
    <w:lvl w:ilvl="0" w:tplc="E2F8022A">
      <w:start w:val="1"/>
      <w:numFmt w:val="upperLetter"/>
      <w:lvlText w:val="(%1)"/>
      <w:lvlJc w:val="left"/>
      <w:pPr>
        <w:ind w:left="1300" w:hanging="360"/>
      </w:pPr>
      <w:rPr>
        <w:rFonts w:ascii="Times New Roman" w:hAnsi="Times New Roman" w:cs="Times New Roman" w:hint="default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2020" w:hanging="360"/>
      </w:pPr>
    </w:lvl>
    <w:lvl w:ilvl="2" w:tplc="4009001B" w:tentative="1">
      <w:start w:val="1"/>
      <w:numFmt w:val="lowerRoman"/>
      <w:lvlText w:val="%3."/>
      <w:lvlJc w:val="right"/>
      <w:pPr>
        <w:ind w:left="2740" w:hanging="180"/>
      </w:pPr>
    </w:lvl>
    <w:lvl w:ilvl="3" w:tplc="4009000F" w:tentative="1">
      <w:start w:val="1"/>
      <w:numFmt w:val="decimal"/>
      <w:lvlText w:val="%4."/>
      <w:lvlJc w:val="left"/>
      <w:pPr>
        <w:ind w:left="3460" w:hanging="360"/>
      </w:pPr>
    </w:lvl>
    <w:lvl w:ilvl="4" w:tplc="40090019" w:tentative="1">
      <w:start w:val="1"/>
      <w:numFmt w:val="lowerLetter"/>
      <w:lvlText w:val="%5."/>
      <w:lvlJc w:val="left"/>
      <w:pPr>
        <w:ind w:left="4180" w:hanging="360"/>
      </w:pPr>
    </w:lvl>
    <w:lvl w:ilvl="5" w:tplc="4009001B" w:tentative="1">
      <w:start w:val="1"/>
      <w:numFmt w:val="lowerRoman"/>
      <w:lvlText w:val="%6."/>
      <w:lvlJc w:val="right"/>
      <w:pPr>
        <w:ind w:left="4900" w:hanging="180"/>
      </w:pPr>
    </w:lvl>
    <w:lvl w:ilvl="6" w:tplc="4009000F" w:tentative="1">
      <w:start w:val="1"/>
      <w:numFmt w:val="decimal"/>
      <w:lvlText w:val="%7."/>
      <w:lvlJc w:val="left"/>
      <w:pPr>
        <w:ind w:left="5620" w:hanging="360"/>
      </w:pPr>
    </w:lvl>
    <w:lvl w:ilvl="7" w:tplc="40090019" w:tentative="1">
      <w:start w:val="1"/>
      <w:numFmt w:val="lowerLetter"/>
      <w:lvlText w:val="%8."/>
      <w:lvlJc w:val="left"/>
      <w:pPr>
        <w:ind w:left="6340" w:hanging="360"/>
      </w:pPr>
    </w:lvl>
    <w:lvl w:ilvl="8" w:tplc="4009001B" w:tentative="1">
      <w:start w:val="1"/>
      <w:numFmt w:val="lowerRoman"/>
      <w:lvlText w:val="%9."/>
      <w:lvlJc w:val="right"/>
      <w:pPr>
        <w:ind w:left="7060" w:hanging="180"/>
      </w:pPr>
    </w:lvl>
  </w:abstractNum>
  <w:abstractNum w:abstractNumId="7" w15:restartNumberingAfterBreak="0">
    <w:nsid w:val="768521C2"/>
    <w:multiLevelType w:val="hybridMultilevel"/>
    <w:tmpl w:val="E272E6D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5F382C"/>
    <w:multiLevelType w:val="multilevel"/>
    <w:tmpl w:val="3E8CE0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8146E4D"/>
    <w:multiLevelType w:val="hybridMultilevel"/>
    <w:tmpl w:val="E45E96F6"/>
    <w:lvl w:ilvl="0" w:tplc="F4F4E3F6">
      <w:start w:val="1"/>
      <w:numFmt w:val="decimal"/>
      <w:lvlText w:val="%1."/>
      <w:lvlJc w:val="left"/>
      <w:pPr>
        <w:ind w:left="720" w:hanging="360"/>
      </w:pPr>
      <w:rPr>
        <w:rFonts w:ascii="Segoe UI" w:eastAsia="Calibri" w:hAnsi="Segoe UI" w:cs="Segoe UI" w:hint="default"/>
        <w:color w:val="000000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34055E"/>
    <w:multiLevelType w:val="multilevel"/>
    <w:tmpl w:val="1D709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10"/>
  </w:num>
  <w:num w:numId="3">
    <w:abstractNumId w:val="3"/>
  </w:num>
  <w:num w:numId="4">
    <w:abstractNumId w:val="6"/>
  </w:num>
  <w:num w:numId="5">
    <w:abstractNumId w:val="7"/>
  </w:num>
  <w:num w:numId="6">
    <w:abstractNumId w:val="9"/>
  </w:num>
  <w:num w:numId="7">
    <w:abstractNumId w:val="4"/>
  </w:num>
  <w:num w:numId="8">
    <w:abstractNumId w:val="5"/>
  </w:num>
  <w:num w:numId="9">
    <w:abstractNumId w:val="8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5028"/>
    <w:rsid w:val="0000133A"/>
    <w:rsid w:val="00003122"/>
    <w:rsid w:val="000034B9"/>
    <w:rsid w:val="00005643"/>
    <w:rsid w:val="00007415"/>
    <w:rsid w:val="000130EB"/>
    <w:rsid w:val="00014285"/>
    <w:rsid w:val="00016788"/>
    <w:rsid w:val="00044712"/>
    <w:rsid w:val="000447CA"/>
    <w:rsid w:val="00044AB4"/>
    <w:rsid w:val="00062B4E"/>
    <w:rsid w:val="00063CCC"/>
    <w:rsid w:val="00065463"/>
    <w:rsid w:val="00065C5C"/>
    <w:rsid w:val="00066306"/>
    <w:rsid w:val="00073301"/>
    <w:rsid w:val="00081DF4"/>
    <w:rsid w:val="000906B2"/>
    <w:rsid w:val="00094E48"/>
    <w:rsid w:val="00096CA8"/>
    <w:rsid w:val="000971FE"/>
    <w:rsid w:val="000A3DF1"/>
    <w:rsid w:val="000B3AC4"/>
    <w:rsid w:val="000B5730"/>
    <w:rsid w:val="000B5FCB"/>
    <w:rsid w:val="000B6944"/>
    <w:rsid w:val="000C1563"/>
    <w:rsid w:val="000C1F86"/>
    <w:rsid w:val="000C3F8D"/>
    <w:rsid w:val="000C6D8E"/>
    <w:rsid w:val="000C7F54"/>
    <w:rsid w:val="000D2788"/>
    <w:rsid w:val="000D7262"/>
    <w:rsid w:val="000E0DE6"/>
    <w:rsid w:val="000E35AB"/>
    <w:rsid w:val="000E7640"/>
    <w:rsid w:val="000F0839"/>
    <w:rsid w:val="000F456A"/>
    <w:rsid w:val="00100DDC"/>
    <w:rsid w:val="00102B9B"/>
    <w:rsid w:val="0010418A"/>
    <w:rsid w:val="00104414"/>
    <w:rsid w:val="00104FF6"/>
    <w:rsid w:val="00116D04"/>
    <w:rsid w:val="001270A2"/>
    <w:rsid w:val="00135416"/>
    <w:rsid w:val="00140BCE"/>
    <w:rsid w:val="001411C9"/>
    <w:rsid w:val="00142BCD"/>
    <w:rsid w:val="001440E9"/>
    <w:rsid w:val="00161ED3"/>
    <w:rsid w:val="001665B5"/>
    <w:rsid w:val="00171C4E"/>
    <w:rsid w:val="001810C0"/>
    <w:rsid w:val="00184A6A"/>
    <w:rsid w:val="00186C28"/>
    <w:rsid w:val="0019009A"/>
    <w:rsid w:val="00192181"/>
    <w:rsid w:val="00192F5D"/>
    <w:rsid w:val="00196919"/>
    <w:rsid w:val="001A17F4"/>
    <w:rsid w:val="001B1592"/>
    <w:rsid w:val="001C44F7"/>
    <w:rsid w:val="001C59E9"/>
    <w:rsid w:val="001C60A2"/>
    <w:rsid w:val="001D0D85"/>
    <w:rsid w:val="001D1872"/>
    <w:rsid w:val="001D29DF"/>
    <w:rsid w:val="001E2300"/>
    <w:rsid w:val="001E3753"/>
    <w:rsid w:val="001E5839"/>
    <w:rsid w:val="001F28A9"/>
    <w:rsid w:val="001F48CB"/>
    <w:rsid w:val="00200D05"/>
    <w:rsid w:val="00203DBD"/>
    <w:rsid w:val="002073FF"/>
    <w:rsid w:val="00207ED9"/>
    <w:rsid w:val="002204A3"/>
    <w:rsid w:val="00220827"/>
    <w:rsid w:val="0022252D"/>
    <w:rsid w:val="002232DE"/>
    <w:rsid w:val="00225209"/>
    <w:rsid w:val="00227BA6"/>
    <w:rsid w:val="00227D43"/>
    <w:rsid w:val="00232E3B"/>
    <w:rsid w:val="00234E6B"/>
    <w:rsid w:val="00241834"/>
    <w:rsid w:val="00241FEF"/>
    <w:rsid w:val="00247545"/>
    <w:rsid w:val="0025056F"/>
    <w:rsid w:val="00254257"/>
    <w:rsid w:val="0026074D"/>
    <w:rsid w:val="00261420"/>
    <w:rsid w:val="00261F04"/>
    <w:rsid w:val="00265D3B"/>
    <w:rsid w:val="00277CC5"/>
    <w:rsid w:val="00280881"/>
    <w:rsid w:val="002809D0"/>
    <w:rsid w:val="00283B7C"/>
    <w:rsid w:val="00284D83"/>
    <w:rsid w:val="00292700"/>
    <w:rsid w:val="00295D06"/>
    <w:rsid w:val="00296044"/>
    <w:rsid w:val="00296E6E"/>
    <w:rsid w:val="002A1E8C"/>
    <w:rsid w:val="002A406F"/>
    <w:rsid w:val="002B0CF2"/>
    <w:rsid w:val="002B7645"/>
    <w:rsid w:val="002C10C4"/>
    <w:rsid w:val="002C251E"/>
    <w:rsid w:val="002C33BA"/>
    <w:rsid w:val="002C51CF"/>
    <w:rsid w:val="002E132F"/>
    <w:rsid w:val="002F542A"/>
    <w:rsid w:val="00303288"/>
    <w:rsid w:val="00305792"/>
    <w:rsid w:val="003268EB"/>
    <w:rsid w:val="00336897"/>
    <w:rsid w:val="003400E7"/>
    <w:rsid w:val="0034054D"/>
    <w:rsid w:val="00342362"/>
    <w:rsid w:val="00342581"/>
    <w:rsid w:val="00343CB3"/>
    <w:rsid w:val="00344513"/>
    <w:rsid w:val="00347800"/>
    <w:rsid w:val="003546C9"/>
    <w:rsid w:val="003555B5"/>
    <w:rsid w:val="00357A25"/>
    <w:rsid w:val="00361894"/>
    <w:rsid w:val="00361EEB"/>
    <w:rsid w:val="003656D5"/>
    <w:rsid w:val="00365BF7"/>
    <w:rsid w:val="00365F3D"/>
    <w:rsid w:val="003676F9"/>
    <w:rsid w:val="00371158"/>
    <w:rsid w:val="0037250A"/>
    <w:rsid w:val="003741FE"/>
    <w:rsid w:val="00393349"/>
    <w:rsid w:val="003963C6"/>
    <w:rsid w:val="003A0112"/>
    <w:rsid w:val="003A0277"/>
    <w:rsid w:val="003A5CC6"/>
    <w:rsid w:val="003A6128"/>
    <w:rsid w:val="003A7806"/>
    <w:rsid w:val="003B1728"/>
    <w:rsid w:val="003B573F"/>
    <w:rsid w:val="003C2A12"/>
    <w:rsid w:val="003C3391"/>
    <w:rsid w:val="003C4354"/>
    <w:rsid w:val="003C5F8E"/>
    <w:rsid w:val="003C6C47"/>
    <w:rsid w:val="003D0AC1"/>
    <w:rsid w:val="003D1850"/>
    <w:rsid w:val="003D2232"/>
    <w:rsid w:val="003E07C0"/>
    <w:rsid w:val="003E6CE7"/>
    <w:rsid w:val="003F499C"/>
    <w:rsid w:val="003F507A"/>
    <w:rsid w:val="003F63C5"/>
    <w:rsid w:val="003F7308"/>
    <w:rsid w:val="004001FE"/>
    <w:rsid w:val="00401A36"/>
    <w:rsid w:val="00403730"/>
    <w:rsid w:val="00403A0A"/>
    <w:rsid w:val="00407256"/>
    <w:rsid w:val="00410179"/>
    <w:rsid w:val="004174A7"/>
    <w:rsid w:val="00427B4B"/>
    <w:rsid w:val="0043346A"/>
    <w:rsid w:val="00433EA1"/>
    <w:rsid w:val="004469E8"/>
    <w:rsid w:val="00446C8A"/>
    <w:rsid w:val="00451C60"/>
    <w:rsid w:val="004522E8"/>
    <w:rsid w:val="00454B9E"/>
    <w:rsid w:val="004552BB"/>
    <w:rsid w:val="00455CDE"/>
    <w:rsid w:val="00464980"/>
    <w:rsid w:val="00465E57"/>
    <w:rsid w:val="00467813"/>
    <w:rsid w:val="0047008A"/>
    <w:rsid w:val="00472C84"/>
    <w:rsid w:val="004763FE"/>
    <w:rsid w:val="0047749F"/>
    <w:rsid w:val="00480693"/>
    <w:rsid w:val="004838ED"/>
    <w:rsid w:val="00486143"/>
    <w:rsid w:val="004901E9"/>
    <w:rsid w:val="00490D44"/>
    <w:rsid w:val="00491F36"/>
    <w:rsid w:val="004926F6"/>
    <w:rsid w:val="004927B8"/>
    <w:rsid w:val="00492F13"/>
    <w:rsid w:val="00496C1A"/>
    <w:rsid w:val="004A210A"/>
    <w:rsid w:val="004A43E7"/>
    <w:rsid w:val="004B2CD5"/>
    <w:rsid w:val="004B2EFB"/>
    <w:rsid w:val="004C79FA"/>
    <w:rsid w:val="004D4935"/>
    <w:rsid w:val="004D4C47"/>
    <w:rsid w:val="004D6351"/>
    <w:rsid w:val="004D7ABC"/>
    <w:rsid w:val="004F2E81"/>
    <w:rsid w:val="004F5FE6"/>
    <w:rsid w:val="00525A8D"/>
    <w:rsid w:val="00527D36"/>
    <w:rsid w:val="0054208B"/>
    <w:rsid w:val="00546F4E"/>
    <w:rsid w:val="0054749D"/>
    <w:rsid w:val="005619FD"/>
    <w:rsid w:val="00567198"/>
    <w:rsid w:val="00567936"/>
    <w:rsid w:val="00570638"/>
    <w:rsid w:val="00572810"/>
    <w:rsid w:val="00572CAA"/>
    <w:rsid w:val="00573E53"/>
    <w:rsid w:val="00574D90"/>
    <w:rsid w:val="00580F8F"/>
    <w:rsid w:val="00582AC9"/>
    <w:rsid w:val="00584068"/>
    <w:rsid w:val="00590CDE"/>
    <w:rsid w:val="00595765"/>
    <w:rsid w:val="00595E90"/>
    <w:rsid w:val="005A2381"/>
    <w:rsid w:val="005A2651"/>
    <w:rsid w:val="005A5886"/>
    <w:rsid w:val="005B1FAC"/>
    <w:rsid w:val="005B398C"/>
    <w:rsid w:val="005B5EB7"/>
    <w:rsid w:val="005C6F08"/>
    <w:rsid w:val="005E6B74"/>
    <w:rsid w:val="005F0324"/>
    <w:rsid w:val="005F1321"/>
    <w:rsid w:val="005F400E"/>
    <w:rsid w:val="005F6538"/>
    <w:rsid w:val="00602354"/>
    <w:rsid w:val="00606544"/>
    <w:rsid w:val="006066A8"/>
    <w:rsid w:val="00607CB3"/>
    <w:rsid w:val="00612CBA"/>
    <w:rsid w:val="006144FA"/>
    <w:rsid w:val="00614567"/>
    <w:rsid w:val="00614F66"/>
    <w:rsid w:val="0063743D"/>
    <w:rsid w:val="006374E1"/>
    <w:rsid w:val="00640F0B"/>
    <w:rsid w:val="006419FB"/>
    <w:rsid w:val="00644B23"/>
    <w:rsid w:val="00644C1C"/>
    <w:rsid w:val="00646A10"/>
    <w:rsid w:val="006477B0"/>
    <w:rsid w:val="006505F6"/>
    <w:rsid w:val="00651B08"/>
    <w:rsid w:val="00651DDA"/>
    <w:rsid w:val="00652B2F"/>
    <w:rsid w:val="0065326A"/>
    <w:rsid w:val="006577E9"/>
    <w:rsid w:val="00660333"/>
    <w:rsid w:val="0066329E"/>
    <w:rsid w:val="00664549"/>
    <w:rsid w:val="0066743A"/>
    <w:rsid w:val="006866F8"/>
    <w:rsid w:val="00687958"/>
    <w:rsid w:val="00692162"/>
    <w:rsid w:val="00694320"/>
    <w:rsid w:val="0069759C"/>
    <w:rsid w:val="006A155E"/>
    <w:rsid w:val="006A20F3"/>
    <w:rsid w:val="006A3659"/>
    <w:rsid w:val="006A41BA"/>
    <w:rsid w:val="006A7087"/>
    <w:rsid w:val="006B0BDB"/>
    <w:rsid w:val="006B0F5D"/>
    <w:rsid w:val="006B17EF"/>
    <w:rsid w:val="006B1A52"/>
    <w:rsid w:val="006B7864"/>
    <w:rsid w:val="006C0437"/>
    <w:rsid w:val="006C2E02"/>
    <w:rsid w:val="006C53A6"/>
    <w:rsid w:val="006D5D9C"/>
    <w:rsid w:val="006E49D4"/>
    <w:rsid w:val="006E6FC5"/>
    <w:rsid w:val="00700286"/>
    <w:rsid w:val="007073AC"/>
    <w:rsid w:val="0071077D"/>
    <w:rsid w:val="00716F5B"/>
    <w:rsid w:val="00721261"/>
    <w:rsid w:val="007240C7"/>
    <w:rsid w:val="00730C0A"/>
    <w:rsid w:val="00734D15"/>
    <w:rsid w:val="0073614F"/>
    <w:rsid w:val="00737AA7"/>
    <w:rsid w:val="007438FA"/>
    <w:rsid w:val="00746F0A"/>
    <w:rsid w:val="00750124"/>
    <w:rsid w:val="0075030D"/>
    <w:rsid w:val="0075250F"/>
    <w:rsid w:val="00754853"/>
    <w:rsid w:val="00757C8A"/>
    <w:rsid w:val="00766798"/>
    <w:rsid w:val="0077416F"/>
    <w:rsid w:val="007747DE"/>
    <w:rsid w:val="00780BE2"/>
    <w:rsid w:val="00783492"/>
    <w:rsid w:val="00786884"/>
    <w:rsid w:val="00792E81"/>
    <w:rsid w:val="007A1BE1"/>
    <w:rsid w:val="007A2A93"/>
    <w:rsid w:val="007A5715"/>
    <w:rsid w:val="007B0FBC"/>
    <w:rsid w:val="007B1989"/>
    <w:rsid w:val="007B2755"/>
    <w:rsid w:val="007B293F"/>
    <w:rsid w:val="007B51FA"/>
    <w:rsid w:val="007B5ACB"/>
    <w:rsid w:val="007B7867"/>
    <w:rsid w:val="007C1D27"/>
    <w:rsid w:val="007C6642"/>
    <w:rsid w:val="007C6EB3"/>
    <w:rsid w:val="007D0993"/>
    <w:rsid w:val="007D3728"/>
    <w:rsid w:val="007E21AF"/>
    <w:rsid w:val="007E3183"/>
    <w:rsid w:val="007E7FF7"/>
    <w:rsid w:val="007F65F4"/>
    <w:rsid w:val="008023E2"/>
    <w:rsid w:val="008030DF"/>
    <w:rsid w:val="008037BC"/>
    <w:rsid w:val="0081093A"/>
    <w:rsid w:val="0081373F"/>
    <w:rsid w:val="00813D96"/>
    <w:rsid w:val="0081455B"/>
    <w:rsid w:val="00814AC2"/>
    <w:rsid w:val="008157D7"/>
    <w:rsid w:val="00817B32"/>
    <w:rsid w:val="0082277D"/>
    <w:rsid w:val="00826519"/>
    <w:rsid w:val="008265DA"/>
    <w:rsid w:val="00832FAF"/>
    <w:rsid w:val="00836730"/>
    <w:rsid w:val="008406BB"/>
    <w:rsid w:val="00843057"/>
    <w:rsid w:val="008458C6"/>
    <w:rsid w:val="00846A4F"/>
    <w:rsid w:val="00855EDD"/>
    <w:rsid w:val="008563C3"/>
    <w:rsid w:val="00862185"/>
    <w:rsid w:val="008636B7"/>
    <w:rsid w:val="00870144"/>
    <w:rsid w:val="00891520"/>
    <w:rsid w:val="008959EA"/>
    <w:rsid w:val="008A103E"/>
    <w:rsid w:val="008A2048"/>
    <w:rsid w:val="008A2C6C"/>
    <w:rsid w:val="008B159B"/>
    <w:rsid w:val="008C2028"/>
    <w:rsid w:val="008C34E1"/>
    <w:rsid w:val="008C4D5F"/>
    <w:rsid w:val="008D1DA5"/>
    <w:rsid w:val="008D6360"/>
    <w:rsid w:val="008E18AC"/>
    <w:rsid w:val="008E2510"/>
    <w:rsid w:val="008E39DF"/>
    <w:rsid w:val="008E4A9E"/>
    <w:rsid w:val="008E54A7"/>
    <w:rsid w:val="008E598F"/>
    <w:rsid w:val="008E7C2E"/>
    <w:rsid w:val="008F1614"/>
    <w:rsid w:val="008F1CAC"/>
    <w:rsid w:val="008F1D37"/>
    <w:rsid w:val="008F2E8F"/>
    <w:rsid w:val="00900941"/>
    <w:rsid w:val="00907107"/>
    <w:rsid w:val="00907535"/>
    <w:rsid w:val="009115C6"/>
    <w:rsid w:val="0091367B"/>
    <w:rsid w:val="0092384D"/>
    <w:rsid w:val="0092485A"/>
    <w:rsid w:val="00930F30"/>
    <w:rsid w:val="009445A6"/>
    <w:rsid w:val="009452B6"/>
    <w:rsid w:val="00950C8F"/>
    <w:rsid w:val="00951723"/>
    <w:rsid w:val="0095545E"/>
    <w:rsid w:val="009660E5"/>
    <w:rsid w:val="00971D93"/>
    <w:rsid w:val="0098179C"/>
    <w:rsid w:val="0098691A"/>
    <w:rsid w:val="009971DC"/>
    <w:rsid w:val="009A3729"/>
    <w:rsid w:val="009A6A05"/>
    <w:rsid w:val="009B1241"/>
    <w:rsid w:val="009B21C8"/>
    <w:rsid w:val="009B585F"/>
    <w:rsid w:val="009D0433"/>
    <w:rsid w:val="009D3C7C"/>
    <w:rsid w:val="009D46F2"/>
    <w:rsid w:val="009E0C8D"/>
    <w:rsid w:val="009E0E39"/>
    <w:rsid w:val="009E2BB1"/>
    <w:rsid w:val="009E3E25"/>
    <w:rsid w:val="009E4744"/>
    <w:rsid w:val="009E5BF4"/>
    <w:rsid w:val="009F3760"/>
    <w:rsid w:val="009F58AA"/>
    <w:rsid w:val="00A02274"/>
    <w:rsid w:val="00A036B6"/>
    <w:rsid w:val="00A03A41"/>
    <w:rsid w:val="00A04DC6"/>
    <w:rsid w:val="00A1104C"/>
    <w:rsid w:val="00A13C7E"/>
    <w:rsid w:val="00A2184F"/>
    <w:rsid w:val="00A24617"/>
    <w:rsid w:val="00A2552D"/>
    <w:rsid w:val="00A26657"/>
    <w:rsid w:val="00A26BE9"/>
    <w:rsid w:val="00A3146E"/>
    <w:rsid w:val="00A31D2E"/>
    <w:rsid w:val="00A34DD5"/>
    <w:rsid w:val="00A37689"/>
    <w:rsid w:val="00A416C1"/>
    <w:rsid w:val="00A57006"/>
    <w:rsid w:val="00A625B8"/>
    <w:rsid w:val="00A62B1B"/>
    <w:rsid w:val="00A65159"/>
    <w:rsid w:val="00A65BB5"/>
    <w:rsid w:val="00A67A8D"/>
    <w:rsid w:val="00A705F8"/>
    <w:rsid w:val="00A7641C"/>
    <w:rsid w:val="00A87D04"/>
    <w:rsid w:val="00A95E5A"/>
    <w:rsid w:val="00AB1090"/>
    <w:rsid w:val="00AB2A6D"/>
    <w:rsid w:val="00AC40E3"/>
    <w:rsid w:val="00AD0894"/>
    <w:rsid w:val="00AD75AF"/>
    <w:rsid w:val="00AD7633"/>
    <w:rsid w:val="00AE219E"/>
    <w:rsid w:val="00AE2EB7"/>
    <w:rsid w:val="00AE78D8"/>
    <w:rsid w:val="00AF1E63"/>
    <w:rsid w:val="00AF4127"/>
    <w:rsid w:val="00AF5251"/>
    <w:rsid w:val="00AF7362"/>
    <w:rsid w:val="00AF7B87"/>
    <w:rsid w:val="00B04991"/>
    <w:rsid w:val="00B066BB"/>
    <w:rsid w:val="00B067E0"/>
    <w:rsid w:val="00B12301"/>
    <w:rsid w:val="00B13C0D"/>
    <w:rsid w:val="00B14682"/>
    <w:rsid w:val="00B213E6"/>
    <w:rsid w:val="00B32796"/>
    <w:rsid w:val="00B328E4"/>
    <w:rsid w:val="00B35CED"/>
    <w:rsid w:val="00B37536"/>
    <w:rsid w:val="00B40A7A"/>
    <w:rsid w:val="00B41874"/>
    <w:rsid w:val="00B426FC"/>
    <w:rsid w:val="00B43236"/>
    <w:rsid w:val="00B4425C"/>
    <w:rsid w:val="00B46B62"/>
    <w:rsid w:val="00B50910"/>
    <w:rsid w:val="00B50D88"/>
    <w:rsid w:val="00B55388"/>
    <w:rsid w:val="00B60577"/>
    <w:rsid w:val="00B61016"/>
    <w:rsid w:val="00B638E5"/>
    <w:rsid w:val="00B6623D"/>
    <w:rsid w:val="00B67224"/>
    <w:rsid w:val="00B70613"/>
    <w:rsid w:val="00B742C3"/>
    <w:rsid w:val="00B7462B"/>
    <w:rsid w:val="00B748A9"/>
    <w:rsid w:val="00B75B99"/>
    <w:rsid w:val="00B7680A"/>
    <w:rsid w:val="00B76D7D"/>
    <w:rsid w:val="00B81DE0"/>
    <w:rsid w:val="00B9207C"/>
    <w:rsid w:val="00B92AAC"/>
    <w:rsid w:val="00B965D6"/>
    <w:rsid w:val="00B97B1B"/>
    <w:rsid w:val="00BA0F81"/>
    <w:rsid w:val="00BA5D8C"/>
    <w:rsid w:val="00BB5D65"/>
    <w:rsid w:val="00BB5D9A"/>
    <w:rsid w:val="00BC17A6"/>
    <w:rsid w:val="00BC18BE"/>
    <w:rsid w:val="00BC23E7"/>
    <w:rsid w:val="00BC57EE"/>
    <w:rsid w:val="00BD2D2E"/>
    <w:rsid w:val="00BD397A"/>
    <w:rsid w:val="00BE1AEA"/>
    <w:rsid w:val="00BE3493"/>
    <w:rsid w:val="00BE60D5"/>
    <w:rsid w:val="00BF0471"/>
    <w:rsid w:val="00BF1454"/>
    <w:rsid w:val="00BF378D"/>
    <w:rsid w:val="00BF6499"/>
    <w:rsid w:val="00C01AF0"/>
    <w:rsid w:val="00C0388E"/>
    <w:rsid w:val="00C05210"/>
    <w:rsid w:val="00C05879"/>
    <w:rsid w:val="00C06AFD"/>
    <w:rsid w:val="00C10E90"/>
    <w:rsid w:val="00C115A7"/>
    <w:rsid w:val="00C13C75"/>
    <w:rsid w:val="00C149BA"/>
    <w:rsid w:val="00C16CF0"/>
    <w:rsid w:val="00C216F8"/>
    <w:rsid w:val="00C23559"/>
    <w:rsid w:val="00C4614F"/>
    <w:rsid w:val="00C51377"/>
    <w:rsid w:val="00C53382"/>
    <w:rsid w:val="00C53DC5"/>
    <w:rsid w:val="00C56205"/>
    <w:rsid w:val="00C568AA"/>
    <w:rsid w:val="00C622D7"/>
    <w:rsid w:val="00C720B0"/>
    <w:rsid w:val="00C72A03"/>
    <w:rsid w:val="00C81F95"/>
    <w:rsid w:val="00C93F6E"/>
    <w:rsid w:val="00CA2BFA"/>
    <w:rsid w:val="00CA3E81"/>
    <w:rsid w:val="00CB15F0"/>
    <w:rsid w:val="00CB4346"/>
    <w:rsid w:val="00CB58D5"/>
    <w:rsid w:val="00CB6063"/>
    <w:rsid w:val="00CC04AE"/>
    <w:rsid w:val="00CC1384"/>
    <w:rsid w:val="00CC1D52"/>
    <w:rsid w:val="00CC7E51"/>
    <w:rsid w:val="00CD7534"/>
    <w:rsid w:val="00CE61FC"/>
    <w:rsid w:val="00D00D6F"/>
    <w:rsid w:val="00D03334"/>
    <w:rsid w:val="00D04439"/>
    <w:rsid w:val="00D0480C"/>
    <w:rsid w:val="00D0720F"/>
    <w:rsid w:val="00D12D69"/>
    <w:rsid w:val="00D144E5"/>
    <w:rsid w:val="00D14BAF"/>
    <w:rsid w:val="00D21265"/>
    <w:rsid w:val="00D278A7"/>
    <w:rsid w:val="00D30ED8"/>
    <w:rsid w:val="00D32C6B"/>
    <w:rsid w:val="00D36082"/>
    <w:rsid w:val="00D40E4D"/>
    <w:rsid w:val="00D43953"/>
    <w:rsid w:val="00D46944"/>
    <w:rsid w:val="00D5043B"/>
    <w:rsid w:val="00D52AB0"/>
    <w:rsid w:val="00D74B99"/>
    <w:rsid w:val="00D76197"/>
    <w:rsid w:val="00D8225F"/>
    <w:rsid w:val="00D92A85"/>
    <w:rsid w:val="00D944A2"/>
    <w:rsid w:val="00D9565C"/>
    <w:rsid w:val="00DA4070"/>
    <w:rsid w:val="00DB1092"/>
    <w:rsid w:val="00DB1BB8"/>
    <w:rsid w:val="00DB4F3A"/>
    <w:rsid w:val="00DB74F9"/>
    <w:rsid w:val="00DC34B9"/>
    <w:rsid w:val="00DC39E8"/>
    <w:rsid w:val="00DD0203"/>
    <w:rsid w:val="00DD0D03"/>
    <w:rsid w:val="00DD3937"/>
    <w:rsid w:val="00DE72D6"/>
    <w:rsid w:val="00DE7BB8"/>
    <w:rsid w:val="00DF4B02"/>
    <w:rsid w:val="00E04E75"/>
    <w:rsid w:val="00E13C86"/>
    <w:rsid w:val="00E1487B"/>
    <w:rsid w:val="00E24FEE"/>
    <w:rsid w:val="00E2664C"/>
    <w:rsid w:val="00E30B3E"/>
    <w:rsid w:val="00E33F6E"/>
    <w:rsid w:val="00E447E8"/>
    <w:rsid w:val="00E45659"/>
    <w:rsid w:val="00E53533"/>
    <w:rsid w:val="00E647FA"/>
    <w:rsid w:val="00E66FBD"/>
    <w:rsid w:val="00E75426"/>
    <w:rsid w:val="00E754EA"/>
    <w:rsid w:val="00E80206"/>
    <w:rsid w:val="00E8176F"/>
    <w:rsid w:val="00E90BCC"/>
    <w:rsid w:val="00E9484B"/>
    <w:rsid w:val="00E95725"/>
    <w:rsid w:val="00EA0325"/>
    <w:rsid w:val="00EA64EE"/>
    <w:rsid w:val="00EA71C1"/>
    <w:rsid w:val="00EA791B"/>
    <w:rsid w:val="00EB322B"/>
    <w:rsid w:val="00EC18C6"/>
    <w:rsid w:val="00EC29B2"/>
    <w:rsid w:val="00ED35B5"/>
    <w:rsid w:val="00EE1CA3"/>
    <w:rsid w:val="00EE77EA"/>
    <w:rsid w:val="00EF3549"/>
    <w:rsid w:val="00EF3856"/>
    <w:rsid w:val="00EF532C"/>
    <w:rsid w:val="00EF6561"/>
    <w:rsid w:val="00F00429"/>
    <w:rsid w:val="00F05CCE"/>
    <w:rsid w:val="00F20558"/>
    <w:rsid w:val="00F40509"/>
    <w:rsid w:val="00F438CA"/>
    <w:rsid w:val="00F45028"/>
    <w:rsid w:val="00F50DEC"/>
    <w:rsid w:val="00F57B43"/>
    <w:rsid w:val="00F6011D"/>
    <w:rsid w:val="00F71204"/>
    <w:rsid w:val="00F71555"/>
    <w:rsid w:val="00F75861"/>
    <w:rsid w:val="00F75BBE"/>
    <w:rsid w:val="00F807CB"/>
    <w:rsid w:val="00F831F2"/>
    <w:rsid w:val="00F87642"/>
    <w:rsid w:val="00F87F5C"/>
    <w:rsid w:val="00F90550"/>
    <w:rsid w:val="00F939E1"/>
    <w:rsid w:val="00FA26D4"/>
    <w:rsid w:val="00FA4A77"/>
    <w:rsid w:val="00FA4B89"/>
    <w:rsid w:val="00FB2D20"/>
    <w:rsid w:val="00FC2729"/>
    <w:rsid w:val="00FC2991"/>
    <w:rsid w:val="00FD6E7B"/>
    <w:rsid w:val="00FD7CD0"/>
    <w:rsid w:val="00FE4047"/>
    <w:rsid w:val="00FE70CC"/>
    <w:rsid w:val="00FF3203"/>
    <w:rsid w:val="00FF4156"/>
    <w:rsid w:val="00FF73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80E0C"/>
  <w15:docId w15:val="{F93F512A-F442-4010-97DB-3D45A5C3E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5F0"/>
  </w:style>
  <w:style w:type="paragraph" w:styleId="Heading1">
    <w:name w:val="heading 1"/>
    <w:basedOn w:val="Normal1"/>
    <w:next w:val="Normal1"/>
    <w:rsid w:val="00F4502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F45028"/>
    <w:pPr>
      <w:keepNext/>
      <w:keepLines/>
      <w:spacing w:before="200" w:after="0"/>
      <w:outlineLvl w:val="1"/>
    </w:pPr>
    <w:rPr>
      <w:b/>
      <w:color w:val="5B9BD5"/>
      <w:sz w:val="26"/>
      <w:szCs w:val="26"/>
    </w:rPr>
  </w:style>
  <w:style w:type="paragraph" w:styleId="Heading3">
    <w:name w:val="heading 3"/>
    <w:basedOn w:val="Normal1"/>
    <w:next w:val="Normal1"/>
    <w:rsid w:val="00F4502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4502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F4502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F4502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45028"/>
  </w:style>
  <w:style w:type="paragraph" w:styleId="Title">
    <w:name w:val="Title"/>
    <w:basedOn w:val="Normal1"/>
    <w:next w:val="Normal1"/>
    <w:rsid w:val="00F45028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4502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8">
    <w:name w:val="18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7">
    <w:name w:val="17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6">
    <w:name w:val="16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5">
    <w:name w:val="15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4">
    <w:name w:val="14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F45028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rsid w:val="00F45028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6E"/>
    <w:rPr>
      <w:rFonts w:ascii="Tahoma" w:hAnsi="Tahoma" w:cs="Tahoma"/>
      <w:sz w:val="16"/>
      <w:szCs w:val="16"/>
    </w:rPr>
  </w:style>
  <w:style w:type="character" w:customStyle="1" w:styleId="A2">
    <w:name w:val="A2"/>
    <w:uiPriority w:val="99"/>
    <w:rsid w:val="00F87F5C"/>
    <w:rPr>
      <w:color w:val="221E1F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F87F5C"/>
    <w:pPr>
      <w:autoSpaceDE w:val="0"/>
      <w:autoSpaceDN w:val="0"/>
      <w:adjustRightInd w:val="0"/>
      <w:spacing w:after="0" w:line="24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F87F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F87F5C"/>
    <w:pPr>
      <w:spacing w:line="241" w:lineRule="atLeast"/>
    </w:pPr>
    <w:rPr>
      <w:color w:val="auto"/>
    </w:rPr>
  </w:style>
  <w:style w:type="character" w:customStyle="1" w:styleId="A8">
    <w:name w:val="A8"/>
    <w:uiPriority w:val="99"/>
    <w:rsid w:val="00F87F5C"/>
    <w:rPr>
      <w:color w:val="221E1F"/>
      <w:sz w:val="18"/>
      <w:szCs w:val="18"/>
    </w:rPr>
  </w:style>
  <w:style w:type="character" w:styleId="Strong">
    <w:name w:val="Strong"/>
    <w:basedOn w:val="DefaultParagraphFont"/>
    <w:uiPriority w:val="22"/>
    <w:qFormat/>
    <w:rsid w:val="00AF7362"/>
    <w:rPr>
      <w:b/>
      <w:bCs/>
    </w:rPr>
  </w:style>
  <w:style w:type="paragraph" w:customStyle="1" w:styleId="DefaultText">
    <w:name w:val="Default Text"/>
    <w:basedOn w:val="Normal"/>
    <w:rsid w:val="00B46B62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C18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ormal2">
    <w:name w:val="Normal2"/>
    <w:rsid w:val="004838ED"/>
  </w:style>
  <w:style w:type="paragraph" w:styleId="Header">
    <w:name w:val="header"/>
    <w:basedOn w:val="Normal"/>
    <w:link w:val="HeaderChar"/>
    <w:uiPriority w:val="99"/>
    <w:unhideWhenUsed/>
    <w:rsid w:val="00005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643"/>
  </w:style>
  <w:style w:type="paragraph" w:styleId="Footer">
    <w:name w:val="footer"/>
    <w:basedOn w:val="Normal"/>
    <w:link w:val="FooterChar"/>
    <w:uiPriority w:val="99"/>
    <w:unhideWhenUsed/>
    <w:rsid w:val="000056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643"/>
  </w:style>
  <w:style w:type="character" w:styleId="Hyperlink">
    <w:name w:val="Hyperlink"/>
    <w:basedOn w:val="DefaultParagraphFont"/>
    <w:uiPriority w:val="99"/>
    <w:unhideWhenUsed/>
    <w:rsid w:val="00D43953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B293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4A210A"/>
  </w:style>
  <w:style w:type="character" w:styleId="UnresolvedMention">
    <w:name w:val="Unresolved Mention"/>
    <w:basedOn w:val="DefaultParagraphFont"/>
    <w:uiPriority w:val="99"/>
    <w:semiHidden/>
    <w:unhideWhenUsed/>
    <w:rsid w:val="00254257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E95725"/>
  </w:style>
  <w:style w:type="character" w:customStyle="1" w:styleId="ref-journal">
    <w:name w:val="ref-journal"/>
    <w:basedOn w:val="DefaultParagraphFont"/>
    <w:rsid w:val="004926F6"/>
  </w:style>
  <w:style w:type="character" w:customStyle="1" w:styleId="ref-vol">
    <w:name w:val="ref-vol"/>
    <w:basedOn w:val="DefaultParagraphFont"/>
    <w:rsid w:val="004926F6"/>
  </w:style>
  <w:style w:type="character" w:styleId="LineNumber">
    <w:name w:val="line number"/>
    <w:basedOn w:val="DefaultParagraphFont"/>
    <w:uiPriority w:val="99"/>
    <w:semiHidden/>
    <w:unhideWhenUsed/>
    <w:rsid w:val="00653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hiru\Desktop\DOE%20Table-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247594050743664E-2"/>
          <c:y val="1.8149328952129899E-2"/>
          <c:w val="0.89141907261592301"/>
          <c:h val="0.6634720685073708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F$6:$F$7</c:f>
              <c:strCache>
                <c:ptCount val="2"/>
                <c:pt idx="0">
                  <c:v>pH 4.5 Acetate Buffer</c:v>
                </c:pt>
                <c:pt idx="1">
                  <c:v>Reference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E$8:$E$14</c:f>
              <c:numCache>
                <c:formatCode>General</c:formatCode>
                <c:ptCount val="7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xVal>
          <c:yVal>
            <c:numRef>
              <c:f>Sheet1!$F$8:$F$14</c:f>
              <c:numCache>
                <c:formatCode>General</c:formatCode>
                <c:ptCount val="7"/>
                <c:pt idx="0">
                  <c:v>25</c:v>
                </c:pt>
                <c:pt idx="1">
                  <c:v>60</c:v>
                </c:pt>
                <c:pt idx="2">
                  <c:v>80</c:v>
                </c:pt>
                <c:pt idx="3">
                  <c:v>90</c:v>
                </c:pt>
                <c:pt idx="4">
                  <c:v>96</c:v>
                </c:pt>
                <c:pt idx="5">
                  <c:v>97</c:v>
                </c:pt>
                <c:pt idx="6">
                  <c:v>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072-41B4-863A-199C5DAED8DD}"/>
            </c:ext>
          </c:extLst>
        </c:ser>
        <c:ser>
          <c:idx val="1"/>
          <c:order val="1"/>
          <c:tx>
            <c:strRef>
              <c:f>Sheet1!$G$6:$G$7</c:f>
              <c:strCache>
                <c:ptCount val="2"/>
                <c:pt idx="0">
                  <c:v>pH 4.5 Acetate Buffer</c:v>
                </c:pt>
                <c:pt idx="1">
                  <c:v>In-House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1!$E$8:$E$14</c:f>
              <c:numCache>
                <c:formatCode>General</c:formatCode>
                <c:ptCount val="7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xVal>
          <c:yVal>
            <c:numRef>
              <c:f>Sheet1!$G$8:$G$14</c:f>
              <c:numCache>
                <c:formatCode>General</c:formatCode>
                <c:ptCount val="7"/>
                <c:pt idx="0">
                  <c:v>45</c:v>
                </c:pt>
                <c:pt idx="1">
                  <c:v>78</c:v>
                </c:pt>
                <c:pt idx="2">
                  <c:v>88</c:v>
                </c:pt>
                <c:pt idx="3">
                  <c:v>93</c:v>
                </c:pt>
                <c:pt idx="4">
                  <c:v>94</c:v>
                </c:pt>
                <c:pt idx="5">
                  <c:v>96</c:v>
                </c:pt>
                <c:pt idx="6">
                  <c:v>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072-41B4-863A-199C5DAED8DD}"/>
            </c:ext>
          </c:extLst>
        </c:ser>
        <c:ser>
          <c:idx val="2"/>
          <c:order val="2"/>
          <c:tx>
            <c:strRef>
              <c:f>Sheet1!$H$6:$H$7</c:f>
              <c:strCache>
                <c:ptCount val="2"/>
                <c:pt idx="0">
                  <c:v>pH 6.8 Phosphate Buffer</c:v>
                </c:pt>
                <c:pt idx="1">
                  <c:v>Reference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1!$E$8:$E$14</c:f>
              <c:numCache>
                <c:formatCode>General</c:formatCode>
                <c:ptCount val="7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xVal>
          <c:yVal>
            <c:numRef>
              <c:f>Sheet1!$H$8:$H$14</c:f>
              <c:numCache>
                <c:formatCode>General</c:formatCode>
                <c:ptCount val="7"/>
                <c:pt idx="0">
                  <c:v>19</c:v>
                </c:pt>
                <c:pt idx="1">
                  <c:v>50</c:v>
                </c:pt>
                <c:pt idx="2">
                  <c:v>75</c:v>
                </c:pt>
                <c:pt idx="3">
                  <c:v>88</c:v>
                </c:pt>
                <c:pt idx="4">
                  <c:v>94</c:v>
                </c:pt>
                <c:pt idx="5">
                  <c:v>95</c:v>
                </c:pt>
                <c:pt idx="6">
                  <c:v>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072-41B4-863A-199C5DAED8DD}"/>
            </c:ext>
          </c:extLst>
        </c:ser>
        <c:ser>
          <c:idx val="3"/>
          <c:order val="3"/>
          <c:tx>
            <c:strRef>
              <c:f>Sheet1!$I$6:$I$7</c:f>
              <c:strCache>
                <c:ptCount val="2"/>
                <c:pt idx="0">
                  <c:v>pH 6.8 Phosphate Buffer</c:v>
                </c:pt>
                <c:pt idx="1">
                  <c:v>In-House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Sheet1!$E$8:$E$14</c:f>
              <c:numCache>
                <c:formatCode>General</c:formatCode>
                <c:ptCount val="7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xVal>
          <c:yVal>
            <c:numRef>
              <c:f>Sheet1!$I$8:$I$14</c:f>
              <c:numCache>
                <c:formatCode>General</c:formatCode>
                <c:ptCount val="7"/>
                <c:pt idx="0">
                  <c:v>30</c:v>
                </c:pt>
                <c:pt idx="1">
                  <c:v>55</c:v>
                </c:pt>
                <c:pt idx="2">
                  <c:v>71</c:v>
                </c:pt>
                <c:pt idx="3">
                  <c:v>80</c:v>
                </c:pt>
                <c:pt idx="4">
                  <c:v>86</c:v>
                </c:pt>
                <c:pt idx="5">
                  <c:v>87</c:v>
                </c:pt>
                <c:pt idx="6">
                  <c:v>8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072-41B4-863A-199C5DAED8DD}"/>
            </c:ext>
          </c:extLst>
        </c:ser>
        <c:ser>
          <c:idx val="4"/>
          <c:order val="4"/>
          <c:tx>
            <c:strRef>
              <c:f>Sheet1!$J$6:$J$7</c:f>
              <c:strCache>
                <c:ptCount val="2"/>
                <c:pt idx="0">
                  <c:v>0.1 N HCl</c:v>
                </c:pt>
                <c:pt idx="1">
                  <c:v>Reference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Sheet1!$E$8:$E$14</c:f>
              <c:numCache>
                <c:formatCode>General</c:formatCode>
                <c:ptCount val="7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xVal>
          <c:yVal>
            <c:numRef>
              <c:f>Sheet1!$J$8:$J$14</c:f>
              <c:numCache>
                <c:formatCode>General</c:formatCode>
                <c:ptCount val="7"/>
                <c:pt idx="0">
                  <c:v>23</c:v>
                </c:pt>
                <c:pt idx="1">
                  <c:v>51</c:v>
                </c:pt>
                <c:pt idx="2">
                  <c:v>73</c:v>
                </c:pt>
                <c:pt idx="3">
                  <c:v>85</c:v>
                </c:pt>
                <c:pt idx="4">
                  <c:v>92</c:v>
                </c:pt>
                <c:pt idx="5">
                  <c:v>94</c:v>
                </c:pt>
                <c:pt idx="6">
                  <c:v>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072-41B4-863A-199C5DAED8DD}"/>
            </c:ext>
          </c:extLst>
        </c:ser>
        <c:ser>
          <c:idx val="5"/>
          <c:order val="5"/>
          <c:tx>
            <c:strRef>
              <c:f>Sheet1!$K$6:$K$7</c:f>
              <c:strCache>
                <c:ptCount val="2"/>
                <c:pt idx="0">
                  <c:v>0.1 N HCl</c:v>
                </c:pt>
                <c:pt idx="1">
                  <c:v>In-House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Sheet1!$E$8:$E$14</c:f>
              <c:numCache>
                <c:formatCode>General</c:formatCode>
                <c:ptCount val="7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30</c:v>
                </c:pt>
                <c:pt idx="5">
                  <c:v>45</c:v>
                </c:pt>
                <c:pt idx="6">
                  <c:v>60</c:v>
                </c:pt>
              </c:numCache>
            </c:numRef>
          </c:xVal>
          <c:yVal>
            <c:numRef>
              <c:f>Sheet1!$K$8:$K$14</c:f>
              <c:numCache>
                <c:formatCode>General</c:formatCode>
                <c:ptCount val="7"/>
                <c:pt idx="0">
                  <c:v>29</c:v>
                </c:pt>
                <c:pt idx="1">
                  <c:v>57</c:v>
                </c:pt>
                <c:pt idx="2">
                  <c:v>75</c:v>
                </c:pt>
                <c:pt idx="3">
                  <c:v>86</c:v>
                </c:pt>
                <c:pt idx="4">
                  <c:v>93</c:v>
                </c:pt>
                <c:pt idx="5">
                  <c:v>97</c:v>
                </c:pt>
                <c:pt idx="6">
                  <c:v>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3072-41B4-863A-199C5DAED8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9944000"/>
        <c:axId val="509952200"/>
      </c:scatterChart>
      <c:valAx>
        <c:axId val="509944000"/>
        <c:scaling>
          <c:orientation val="minMax"/>
          <c:max val="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952200"/>
        <c:crosses val="autoZero"/>
        <c:crossBetween val="midCat"/>
        <c:majorUnit val="5"/>
      </c:valAx>
      <c:valAx>
        <c:axId val="50995220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solidFill>
                    <a:schemeClr val="tx1"/>
                  </a:solidFill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944000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1290244969378825E-2"/>
          <c:y val="0.78629403134276288"/>
          <c:w val="0.84853062117235345"/>
          <c:h val="0.16478104098370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solidFill>
                  <a:schemeClr val="tx1"/>
                </a:solidFill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n>
            <a:solidFill>
              <a:schemeClr val="tx1"/>
            </a:solidFill>
          </a:ln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F0F927-FC1C-4C1B-8672-20C63B2D8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9</TotalTime>
  <Pages>3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pathi Dongala</dc:creator>
  <cp:keywords/>
  <dc:description/>
  <cp:lastModifiedBy>Thirupathi Dongala</cp:lastModifiedBy>
  <cp:revision>89</cp:revision>
  <dcterms:created xsi:type="dcterms:W3CDTF">2018-12-19T00:26:00Z</dcterms:created>
  <dcterms:modified xsi:type="dcterms:W3CDTF">2020-04-02T05:22:00Z</dcterms:modified>
</cp:coreProperties>
</file>